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00"/>
        <w:gridCol w:w="2003"/>
        <w:gridCol w:w="2199"/>
        <w:gridCol w:w="2002"/>
        <w:gridCol w:w="1999"/>
        <w:gridCol w:w="2012"/>
        <w:gridCol w:w="80"/>
      </w:tblGrid>
      <w:tr w:rsidR="009A059C" w:rsidRPr="009A059C" w:rsidTr="0092290D">
        <w:trPr>
          <w:trHeight w:val="267"/>
        </w:trPr>
        <w:tc>
          <w:tcPr>
            <w:tcW w:w="15556" w:type="dxa"/>
            <w:gridSpan w:val="8"/>
          </w:tcPr>
          <w:p w:rsidR="009A059C" w:rsidRPr="0013431F" w:rsidRDefault="009A059C" w:rsidP="0007314F">
            <w:pPr>
              <w:snapToGrid w:val="0"/>
              <w:rPr>
                <w:rFonts w:ascii="Helvetica" w:hAnsi="Helvetica"/>
                <w:b/>
              </w:rPr>
            </w:pPr>
            <w:r w:rsidRPr="0013431F">
              <w:rPr>
                <w:rFonts w:ascii="Helvetica" w:hAnsi="Helvetica"/>
                <w:b/>
              </w:rPr>
              <w:t xml:space="preserve">Table </w:t>
            </w:r>
            <w:r w:rsidR="00722B63">
              <w:rPr>
                <w:rFonts w:ascii="Helvetica" w:hAnsi="Helvetica"/>
                <w:b/>
              </w:rPr>
              <w:t>A</w:t>
            </w:r>
            <w:r w:rsidR="00C71663">
              <w:rPr>
                <w:rFonts w:ascii="Helvetica" w:hAnsi="Helvetica"/>
                <w:b/>
              </w:rPr>
              <w:t>1</w:t>
            </w:r>
            <w:r w:rsidRPr="0013431F">
              <w:rPr>
                <w:rFonts w:ascii="Helvetica" w:hAnsi="Helvetica"/>
                <w:b/>
              </w:rPr>
              <w:t>. Logistic regression analysis (all callers except survivor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top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215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hysical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Financial</w:t>
            </w:r>
          </w:p>
        </w:tc>
        <w:tc>
          <w:tcPr>
            <w:tcW w:w="2199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Education/Information</w:t>
            </w:r>
          </w:p>
        </w:tc>
        <w:tc>
          <w:tcPr>
            <w:tcW w:w="2002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ersonal Control</w:t>
            </w:r>
          </w:p>
        </w:tc>
        <w:tc>
          <w:tcPr>
            <w:tcW w:w="1999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ystem of Care</w:t>
            </w:r>
          </w:p>
        </w:tc>
        <w:tc>
          <w:tcPr>
            <w:tcW w:w="2012" w:type="dxa"/>
            <w:tcBorders>
              <w:top w:val="single" w:sz="4" w:space="0" w:color="auto"/>
              <w:bottom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Resources</w:t>
            </w:r>
          </w:p>
        </w:tc>
      </w:tr>
      <w:tr w:rsidR="009A059C" w:rsidRPr="009A059C" w:rsidTr="0092290D">
        <w:trPr>
          <w:gridAfter w:val="1"/>
          <w:wAfter w:w="80" w:type="dxa"/>
          <w:trHeight w:val="210"/>
        </w:trPr>
        <w:tc>
          <w:tcPr>
            <w:tcW w:w="3261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ller's sex</w:t>
            </w:r>
          </w:p>
        </w:tc>
        <w:tc>
          <w:tcPr>
            <w:tcW w:w="2000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doub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Male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0 (0.85-3.01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1 (0.52-5.01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2 (0.45-1.15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7 (0.15-6.14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8 (0.48-3.9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3 (0.59-1.45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ller's age group (in years)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8E751F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&lt; 40, 40-59, ≥ 6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4 (0.36-1.13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3 (0.62-4.31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2 (0.74-1.7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0 (0.10-2.44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50 (0.59-3.81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3 (0.76-1.68)</w:t>
            </w:r>
          </w:p>
        </w:tc>
      </w:tr>
      <w:tr w:rsidR="009A059C" w:rsidRPr="009A059C" w:rsidTr="008E751F">
        <w:trPr>
          <w:gridAfter w:val="1"/>
          <w:wAfter w:w="80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urvivor's age group (in years)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71 (1.11-2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64)*</w:t>
            </w:r>
            <w:proofErr w:type="gramEnd"/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4 (0.30-1.37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5 (0.61-1.1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6 (0.28-2.71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52 (0.71-3.27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0 (0.81-1.50)</w:t>
            </w:r>
          </w:p>
        </w:tc>
      </w:tr>
      <w:tr w:rsidR="009A059C" w:rsidRPr="009A059C" w:rsidTr="0092290D">
        <w:trPr>
          <w:gridAfter w:val="1"/>
          <w:wAfter w:w="80" w:type="dxa"/>
          <w:trHeight w:val="210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Breast 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1 (0.17-1.51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5.47 (0.50-59.50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9 (0.24-1.46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9 (0.02-8.52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6 (0.17-4.26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2 (0.55-3.18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FE533F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L</w:t>
            </w:r>
            <w:r w:rsidR="009A059C" w:rsidRPr="0007314F">
              <w:rPr>
                <w:rFonts w:ascii="Helvetica" w:hAnsi="Helvetica"/>
                <w:sz w:val="20"/>
                <w:szCs w:val="20"/>
              </w:rPr>
              <w:t>ung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8 (0.17-1.38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6 (0.45-2.53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4 (0.06-12.50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6 (0.26-5.06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0 (0.59-3.33)</w:t>
            </w:r>
          </w:p>
        </w:tc>
      </w:tr>
      <w:tr w:rsidR="009A059C" w:rsidRPr="009A059C" w:rsidTr="0092290D">
        <w:trPr>
          <w:gridAfter w:val="1"/>
          <w:wAfter w:w="80" w:type="dxa"/>
          <w:trHeight w:val="248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0 (0.15-1.62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4.86 (0.41-57.90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0 (0.32-2.01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5 (0.50-3.13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3 (0.17-1.09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.66 (0.40-33.60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9 (0.33-1.44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2 (0.02-4.36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6 (0.08-1.58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4 (0.68-3.06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2 (0.17-3.09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8 (0.14-2.49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0 (0.13-7.56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1 (0.27-3.71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87 (0.39-8.94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6 (0.28-2.59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23-2.25)</w:t>
            </w:r>
          </w:p>
        </w:tc>
      </w:tr>
      <w:tr w:rsidR="009A059C" w:rsidRPr="009A059C" w:rsidTr="0092290D">
        <w:trPr>
          <w:gridAfter w:val="1"/>
          <w:wAfter w:w="80" w:type="dxa"/>
          <w:trHeight w:val="210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Relationship with survivor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pouse 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hild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3 (0.14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78)*</w:t>
            </w:r>
            <w:proofErr w:type="gramEnd"/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0 (0.24-6.05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1 (0.69-2.87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14 (0.50-9.13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8 (0.66-2.49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arent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18 (0.02-1.76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47 (0.42-14.60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24-2.09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.19 (0.21-48.70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6 (0.18-1.71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ibling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2 (0.10-1.06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2 (0.05-3.95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4 (0.46-2.82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2 (0.07-7.29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9 (0.39-2.07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3 (0.11-1.02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6 (0.05-4.20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4 (0.55-2.7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5 (0.04-7.69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9 (0.25-9.0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7 (0.35-1.70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retreatment 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4.70 (2.10-1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4 (0.53-5.04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8 (0.77-2.12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01 (0.21-19.60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2 (0.36-3.53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3 (0.46-1.17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4.83 (2.01-11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12-4.06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37-1.34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4 (0.05-18.20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10 (0.65-6.8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8 (0.39-1.19)</w:t>
            </w:r>
          </w:p>
        </w:tc>
      </w:tr>
      <w:tr w:rsidR="009A059C" w:rsidRPr="009A059C" w:rsidTr="0092290D">
        <w:trPr>
          <w:gridAfter w:val="1"/>
          <w:wAfter w:w="80" w:type="dxa"/>
          <w:trHeight w:val="210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67"/>
        </w:trPr>
        <w:tc>
          <w:tcPr>
            <w:tcW w:w="3261" w:type="dxa"/>
          </w:tcPr>
          <w:p w:rsidR="009A059C" w:rsidRPr="0007314F" w:rsidRDefault="0013431F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DO</w:t>
            </w:r>
            <w:r w:rsidR="00BC18B2" w:rsidRPr="0007314F">
              <w:rPr>
                <w:rFonts w:ascii="Helvetica" w:hAnsi="Helvetica" w:hint="eastAsia"/>
                <w:sz w:val="20"/>
                <w:szCs w:val="20"/>
              </w:rPr>
              <w:t>†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9A059C" w:rsidRPr="0007314F">
              <w:rPr>
                <w:rFonts w:ascii="Helvetica" w:hAnsi="Helvetica"/>
                <w:sz w:val="20"/>
                <w:szCs w:val="20"/>
              </w:rPr>
              <w:t>(reference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86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Within KP</w:t>
            </w:r>
            <w:r w:rsidR="00BC18B2" w:rsidRPr="0007314F">
              <w:rPr>
                <w:rFonts w:ascii="Helvetica" w:hAnsi="Helvetica" w:hint="eastAsia"/>
                <w:sz w:val="20"/>
                <w:szCs w:val="20"/>
              </w:rPr>
              <w:t>‡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8 (0.61-1.89)</w:t>
            </w: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4 (0.49-3.67)</w:t>
            </w: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3 (0.64-1.67)</w:t>
            </w: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00 (0.35-11.30)</w:t>
            </w: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1 (0.56-3.52)</w:t>
            </w: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3 (0.66-1.61)</w:t>
            </w:r>
          </w:p>
        </w:tc>
      </w:tr>
      <w:tr w:rsidR="009A059C" w:rsidRPr="009A059C" w:rsidTr="0092290D">
        <w:trPr>
          <w:gridAfter w:val="1"/>
          <w:wAfter w:w="80" w:type="dxa"/>
          <w:trHeight w:val="267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utside KP</w:t>
            </w:r>
            <w:r w:rsidR="00BC18B2" w:rsidRPr="0007314F">
              <w:rPr>
                <w:rFonts w:ascii="Helvetica" w:hAnsi="Helvetica" w:hint="eastAsia"/>
                <w:sz w:val="20"/>
                <w:szCs w:val="20"/>
              </w:rPr>
              <w:t>‡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5 (0.22-1.37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2 (0.06-4.36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9 (0.70-2.41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4 (0.37-4.79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5 (0.81-2.61)</w:t>
            </w: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Yes 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9.82 (3.69-26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3 (0.26-2.04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9 (0.43-1.11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2 (0.16-5.34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81 (0.58-5.6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3 (0.52-1.30)</w:t>
            </w:r>
          </w:p>
        </w:tc>
      </w:tr>
      <w:tr w:rsidR="009A059C" w:rsidRPr="009A059C" w:rsidTr="0092290D">
        <w:trPr>
          <w:gridAfter w:val="1"/>
          <w:wAfter w:w="80" w:type="dxa"/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ast consultation history at KCC</w:t>
            </w:r>
            <w:r w:rsidR="00BC18B2" w:rsidRPr="0007314F">
              <w:rPr>
                <w:rFonts w:ascii="Helvetica" w:hAnsi="Helvetica"/>
                <w:sz w:val="20"/>
                <w:szCs w:val="20"/>
              </w:rPr>
              <w:t>§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9A059C" w:rsidRPr="00CA52EA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Yes (</w:t>
            </w:r>
            <w:r w:rsidR="0013431F" w:rsidRPr="0007314F">
              <w:rPr>
                <w:rFonts w:ascii="Helvetica" w:hAnsi="Helvetica"/>
                <w:sz w:val="20"/>
                <w:szCs w:val="20"/>
              </w:rPr>
              <w:t>reference</w:t>
            </w:r>
            <w:r w:rsidRPr="0007314F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00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3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9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2" w:type="dxa"/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059C" w:rsidRPr="009A059C" w:rsidTr="0092290D">
        <w:trPr>
          <w:gridAfter w:val="1"/>
          <w:wAfter w:w="80" w:type="dxa"/>
          <w:trHeight w:val="229"/>
        </w:trPr>
        <w:tc>
          <w:tcPr>
            <w:tcW w:w="3261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.81 (1.26-11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2003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14 (0.43-10.70)</w:t>
            </w:r>
          </w:p>
        </w:tc>
        <w:tc>
          <w:tcPr>
            <w:tcW w:w="2199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5 (0.46-3.41)</w:t>
            </w:r>
          </w:p>
        </w:tc>
        <w:tc>
          <w:tcPr>
            <w:tcW w:w="2002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99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12" w:type="dxa"/>
            <w:tcBorders>
              <w:bottom w:val="single" w:sz="24" w:space="0" w:color="auto"/>
            </w:tcBorders>
          </w:tcPr>
          <w:p w:rsidR="009A059C" w:rsidRPr="0007314F" w:rsidRDefault="009A059C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17 (0.04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76)*</w:t>
            </w:r>
            <w:proofErr w:type="gramEnd"/>
          </w:p>
        </w:tc>
      </w:tr>
      <w:tr w:rsidR="0013431F" w:rsidRPr="009A059C" w:rsidTr="0092290D">
        <w:trPr>
          <w:trHeight w:val="267"/>
        </w:trPr>
        <w:tc>
          <w:tcPr>
            <w:tcW w:w="15556" w:type="dxa"/>
            <w:gridSpan w:val="8"/>
            <w:tcBorders>
              <w:top w:val="single" w:sz="24" w:space="0" w:color="auto"/>
            </w:tcBorders>
          </w:tcPr>
          <w:p w:rsidR="0013431F" w:rsidRPr="0007314F" w:rsidRDefault="0013431F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 xml:space="preserve">*p &lt; 0.05, </w:t>
            </w:r>
            <w:r w:rsidR="00BC18B2" w:rsidRPr="0007314F">
              <w:rPr>
                <w:rFonts w:ascii="Helvetica" w:hAnsi="Helvetica" w:hint="eastAsia"/>
                <w:sz w:val="20"/>
                <w:szCs w:val="20"/>
              </w:rPr>
              <w:t>†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A city designated by official ordinance, </w:t>
            </w:r>
            <w:r w:rsidRPr="0007314F">
              <w:rPr>
                <w:rFonts w:ascii="Helvetica" w:hAnsi="Helvetica" w:hint="eastAsia"/>
                <w:sz w:val="20"/>
                <w:szCs w:val="20"/>
              </w:rPr>
              <w:t>‡</w:t>
            </w:r>
            <w:r w:rsidR="00BC18B2" w:rsidRPr="0007314F">
              <w:rPr>
                <w:rFonts w:ascii="Helvetica" w:hAnsi="Helvetica" w:hint="eastAsia"/>
                <w:sz w:val="20"/>
                <w:szCs w:val="20"/>
              </w:rPr>
              <w:t xml:space="preserve"> </w:t>
            </w:r>
            <w:r w:rsidR="00C70A54" w:rsidRPr="0007314F">
              <w:rPr>
                <w:rFonts w:ascii="Helvetica" w:hAnsi="Helvetica"/>
                <w:sz w:val="20"/>
                <w:szCs w:val="20"/>
              </w:rPr>
              <w:t>K</w:t>
            </w:r>
            <w:r w:rsidRPr="0007314F">
              <w:rPr>
                <w:rFonts w:ascii="Helvetica" w:hAnsi="Helvetica"/>
                <w:sz w:val="20"/>
                <w:szCs w:val="20"/>
              </w:rPr>
              <w:t>anagawa prefecture, §Kanagawa Cancer Center</w:t>
            </w:r>
          </w:p>
        </w:tc>
      </w:tr>
    </w:tbl>
    <w:p w:rsidR="00AB12E9" w:rsidRDefault="00AB12E9" w:rsidP="009A059C">
      <w:r>
        <w:br w:type="page"/>
      </w:r>
    </w:p>
    <w:tbl>
      <w:tblPr>
        <w:tblStyle w:val="a3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127"/>
        <w:gridCol w:w="2008"/>
        <w:gridCol w:w="2008"/>
        <w:gridCol w:w="2008"/>
        <w:gridCol w:w="2197"/>
      </w:tblGrid>
      <w:tr w:rsidR="00560535" w:rsidRPr="00AB12E9" w:rsidTr="0092290D">
        <w:tc>
          <w:tcPr>
            <w:tcW w:w="15877" w:type="dxa"/>
            <w:gridSpan w:val="7"/>
            <w:tcBorders>
              <w:bottom w:val="single" w:sz="24" w:space="0" w:color="auto"/>
            </w:tcBorders>
          </w:tcPr>
          <w:p w:rsidR="00560535" w:rsidRPr="00AB12E9" w:rsidRDefault="00560535" w:rsidP="0007314F">
            <w:pPr>
              <w:snapToGrid w:val="0"/>
              <w:rPr>
                <w:rFonts w:ascii="Helvetica" w:hAnsi="Helvetica"/>
                <w:b/>
              </w:rPr>
            </w:pPr>
            <w:r w:rsidRPr="00AB12E9">
              <w:rPr>
                <w:rFonts w:ascii="Helvetica" w:hAnsi="Helvetica"/>
                <w:b/>
              </w:rPr>
              <w:lastRenderedPageBreak/>
              <w:t xml:space="preserve">Table </w:t>
            </w:r>
            <w:r w:rsidR="00722B63">
              <w:rPr>
                <w:rFonts w:ascii="Helvetica" w:hAnsi="Helvetica"/>
                <w:b/>
              </w:rPr>
              <w:t>A</w:t>
            </w:r>
            <w:r w:rsidR="00C71663">
              <w:rPr>
                <w:rFonts w:ascii="Helvetica" w:hAnsi="Helvetica"/>
                <w:b/>
              </w:rPr>
              <w:t>1</w:t>
            </w:r>
            <w:bookmarkStart w:id="0" w:name="_GoBack"/>
            <w:bookmarkEnd w:id="0"/>
            <w:r w:rsidRPr="00AB12E9">
              <w:rPr>
                <w:rFonts w:ascii="Helvetica" w:hAnsi="Helvetica"/>
                <w:b/>
              </w:rPr>
              <w:t>. Logistic regression analysis (all callers except survivor, continued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16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560535" w:rsidRPr="00AB12E9" w:rsidTr="00CA52EA">
        <w:tc>
          <w:tcPr>
            <w:tcW w:w="3261" w:type="dxa"/>
            <w:tcBorders>
              <w:bottom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Emotion</w:t>
            </w:r>
            <w:r w:rsidR="00FD2A78">
              <w:rPr>
                <w:rFonts w:ascii="Helvetica" w:hAnsi="Helvetica"/>
                <w:sz w:val="20"/>
                <w:szCs w:val="20"/>
              </w:rPr>
              <w:t>s</w:t>
            </w:r>
            <w:r w:rsidRPr="0007314F">
              <w:rPr>
                <w:rFonts w:ascii="Helvetica" w:hAnsi="Helvetica"/>
                <w:sz w:val="20"/>
                <w:szCs w:val="20"/>
              </w:rPr>
              <w:t>/Mental Health</w:t>
            </w:r>
          </w:p>
        </w:tc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ocial Support</w:t>
            </w:r>
          </w:p>
        </w:tc>
        <w:tc>
          <w:tcPr>
            <w:tcW w:w="2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ommunications</w:t>
            </w:r>
          </w:p>
        </w:tc>
        <w:tc>
          <w:tcPr>
            <w:tcW w:w="2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rovider Relationship</w:t>
            </w:r>
          </w:p>
        </w:tc>
        <w:tc>
          <w:tcPr>
            <w:tcW w:w="2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ure</w:t>
            </w:r>
          </w:p>
        </w:tc>
        <w:tc>
          <w:tcPr>
            <w:tcW w:w="21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60535" w:rsidRPr="0007314F" w:rsidRDefault="00560535" w:rsidP="00CA52EA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Employment</w:t>
            </w:r>
          </w:p>
        </w:tc>
      </w:tr>
      <w:tr w:rsidR="00560535" w:rsidRPr="00AB12E9" w:rsidTr="0092290D">
        <w:tc>
          <w:tcPr>
            <w:tcW w:w="3261" w:type="dxa"/>
            <w:tcBorders>
              <w:top w:val="double" w:sz="4" w:space="0" w:color="auto"/>
            </w:tcBorders>
          </w:tcPr>
          <w:p w:rsidR="00560535" w:rsidRPr="0007314F" w:rsidRDefault="00C70A54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ller's sex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doub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C70A54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Male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59 (0.90-2.8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61 (0.29-23.3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1 (0.71-2.8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3 (0.27-1.02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6 (0.48-1.2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3 (0.03-3.21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C70A54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ller's age group (in 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&lt; 40, 40-59, ≥ 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5 (0.52-1.3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1 (0.08-2.06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2 (0.49-1.38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8 (0.40-1.5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2 (0.41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12 (0.00-4.10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C70A54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urvivor's age group (in 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4 (0.51-1.0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8 (0.47-4.64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2 (0.61-1.38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3 (0.68-1.88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8 (0.92-1.77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.05 (0.23-41.20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C70A54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Breast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1 (0.11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88)*</w:t>
            </w:r>
            <w:proofErr w:type="gramEnd"/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6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2 (0.18-2.17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8 (0.13-2.57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2 (0.43-2.43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0 (0.00-Inf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8 (0.18-1.26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83</w:t>
            </w:r>
            <w:r w:rsidR="0007314F">
              <w:rPr>
                <w:rFonts w:ascii="Helvetica" w:hAnsi="Helvetica"/>
                <w:sz w:val="20"/>
                <w:szCs w:val="20"/>
              </w:rPr>
              <w:t xml:space="preserve"> 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5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0 (0.14-1.85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0 (0.10-2.44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6 (0.28-1.59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573</w:t>
            </w:r>
            <w:r w:rsidR="0007314F">
              <w:t xml:space="preserve"> </w:t>
            </w:r>
            <w:r w:rsidR="0007314F" w:rsidRPr="0007314F">
              <w:rPr>
                <w:rFonts w:ascii="Helvetica" w:hAnsi="Helvetica"/>
                <w:sz w:val="20"/>
                <w:szCs w:val="20"/>
              </w:rPr>
              <w:t>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6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(0.00-Inf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4 (0.28-2.00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02</w:t>
            </w:r>
            <w:r w:rsidR="0007314F">
              <w:t xml:space="preserve"> </w:t>
            </w:r>
            <w:r w:rsidR="0007314F" w:rsidRPr="0007314F">
              <w:rPr>
                <w:rFonts w:ascii="Helvetica" w:hAnsi="Helvetica"/>
                <w:sz w:val="20"/>
                <w:szCs w:val="20"/>
              </w:rPr>
              <w:t>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5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0 (0.28-3.55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12 (0.55-8.25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1 (0.20-1.29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539</w:t>
            </w:r>
            <w:r w:rsidR="0007314F">
              <w:rPr>
                <w:rFonts w:ascii="Helvetica" w:hAnsi="Helvetica"/>
                <w:sz w:val="20"/>
                <w:szCs w:val="20"/>
              </w:rPr>
              <w:t xml:space="preserve"> 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6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(0.00-Inf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5 (0.25-1.20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327</w:t>
            </w:r>
            <w:r w:rsidR="0007314F">
              <w:t xml:space="preserve"> </w:t>
            </w:r>
            <w:r w:rsidR="0007314F" w:rsidRPr="0007314F">
              <w:rPr>
                <w:rFonts w:ascii="Helvetica" w:hAnsi="Helvetica"/>
                <w:sz w:val="20"/>
                <w:szCs w:val="20"/>
              </w:rPr>
              <w:t>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5</w:t>
            </w:r>
            <w:r w:rsidR="0007314F" w:rsidRPr="0007314F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7314F">
              <w:rPr>
                <w:rFonts w:ascii="Helvetica" w:hAnsi="Helvetica"/>
                <w:sz w:val="20"/>
                <w:szCs w:val="20"/>
              </w:rPr>
              <w:t>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6 (0.40-2.82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7 (0.47-4.61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4 (0.45-1.95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23</w:t>
            </w:r>
            <w:r w:rsidR="0007314F">
              <w:rPr>
                <w:rFonts w:ascii="Helvetica" w:hAnsi="Helvetica"/>
                <w:sz w:val="20"/>
                <w:szCs w:val="20"/>
              </w:rPr>
              <w:t xml:space="preserve"> x10</w:t>
            </w:r>
            <w:r w:rsidR="0007314F" w:rsidRPr="0007314F">
              <w:rPr>
                <w:rFonts w:ascii="Helvetica" w:hAnsi="Helvetica"/>
                <w:sz w:val="20"/>
                <w:szCs w:val="20"/>
                <w:vertAlign w:val="superscript"/>
              </w:rPr>
              <w:t>6</w:t>
            </w:r>
            <w:r w:rsidRPr="0007314F">
              <w:rPr>
                <w:rFonts w:ascii="Helvetica" w:hAnsi="Helvetica"/>
                <w:sz w:val="20"/>
                <w:szCs w:val="20"/>
              </w:rPr>
              <w:t xml:space="preserve"> (0.00-Inf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17 (0.02-1.48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2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98 (0.44-8.83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1 (0.22-9.19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3 (0.20-2.67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6.40 (0.00-Inf)</w:t>
            </w: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55 (0.85-7.6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0 (0.00-Inf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15-3.42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73 (0.32-9.47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3 (0.14-1.35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25 (0.00-Inf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C70A54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Relationship with surviv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C70A54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pouse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hild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6 (0.26-1.24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17 (0.01-2.29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2 (0.44-2.89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03 (0.35-3.10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1 (0.41-1.64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arent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1 (0.16-1.59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62 (0.74-9.33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9 (0.20-5.03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59 (0.56-4.54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0.10 (0.09-1090.00)</w:t>
            </w: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ibling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3 (0.24-1.63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9 (0.47-4.75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6 (0.47-5.90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9 (0.42-2.34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4.86 (0.15-155.00)</w:t>
            </w: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5 (0.13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0 (0.05-13.4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98 (0.71-5.55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5 (0.14-2.24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6 (0.24-1.3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647BB8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retreatment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60 (0.88-2.90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75 (0.17-17.90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58 (0.77-3.22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20 (0.99-4.86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4 (0.58-1.53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0 (0.03-2.86)</w:t>
            </w: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49 (0.74-3.0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4.06 (0.40-41.0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75 (0.76-4.01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4 (0.33-2.65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2 (0.46-1.46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647BB8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CDO†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3 (0.48-1.43)</w:t>
            </w: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8 (0.10-3.38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1 (0.37-1.36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1 (0.24-1.10)</w:t>
            </w: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9 (0.82-2.03)</w:t>
            </w: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72 (0.15-19.60)</w:t>
            </w: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12 (0.55-2.2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93 (0.09-9.21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5 (0.16-1.24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40 (0.13-1.23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81 (1.00-3.3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647BB8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  <w:tcBorders>
              <w:bottom w:val="single" w:sz="4" w:space="0" w:color="auto"/>
            </w:tcBorders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31 (0.74-2.3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2.57 (0.29-22.70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1.20 (0.61-2.37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87 (0.42-1.79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4 (0.41-1.0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79 (0.05-11.60)</w:t>
            </w:r>
          </w:p>
        </w:tc>
      </w:tr>
      <w:tr w:rsidR="00560535" w:rsidRPr="00AB12E9" w:rsidTr="0092290D">
        <w:tc>
          <w:tcPr>
            <w:tcW w:w="3261" w:type="dxa"/>
            <w:tcBorders>
              <w:top w:val="single" w:sz="4" w:space="0" w:color="auto"/>
            </w:tcBorders>
          </w:tcPr>
          <w:p w:rsidR="00560535" w:rsidRPr="0007314F" w:rsidRDefault="00647BB8" w:rsidP="0007314F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Past consultation history at KCC§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26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08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97" w:type="dxa"/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60535" w:rsidRPr="00AB12E9" w:rsidTr="0092290D">
        <w:tc>
          <w:tcPr>
            <w:tcW w:w="3261" w:type="dxa"/>
            <w:tcBorders>
              <w:bottom w:val="single" w:sz="24" w:space="0" w:color="auto"/>
            </w:tcBorders>
          </w:tcPr>
          <w:p w:rsidR="00560535" w:rsidRPr="0007314F" w:rsidRDefault="00647BB8" w:rsidP="0007314F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 w:hint="eastAsia"/>
                <w:sz w:val="20"/>
                <w:szCs w:val="20"/>
              </w:rPr>
              <w:t>N</w:t>
            </w:r>
            <w:r w:rsidRPr="0007314F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58 (0.16-2.15)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2008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60 (0.13-2.79)</w:t>
            </w:r>
          </w:p>
        </w:tc>
        <w:tc>
          <w:tcPr>
            <w:tcW w:w="2008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37 (0.05-2.93)</w:t>
            </w:r>
          </w:p>
        </w:tc>
        <w:tc>
          <w:tcPr>
            <w:tcW w:w="2008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9 (0.01-0.</w:t>
            </w:r>
            <w:proofErr w:type="gramStart"/>
            <w:r w:rsidRPr="0007314F">
              <w:rPr>
                <w:rFonts w:ascii="Helvetica" w:hAnsi="Helvetica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2197" w:type="dxa"/>
            <w:tcBorders>
              <w:bottom w:val="single" w:sz="24" w:space="0" w:color="auto"/>
            </w:tcBorders>
          </w:tcPr>
          <w:p w:rsidR="00560535" w:rsidRPr="0007314F" w:rsidRDefault="00560535" w:rsidP="0007314F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C70A54" w:rsidRPr="00AB12E9" w:rsidTr="0092290D">
        <w:tc>
          <w:tcPr>
            <w:tcW w:w="15877" w:type="dxa"/>
            <w:gridSpan w:val="7"/>
            <w:tcBorders>
              <w:top w:val="single" w:sz="24" w:space="0" w:color="auto"/>
            </w:tcBorders>
          </w:tcPr>
          <w:p w:rsidR="00C70A54" w:rsidRPr="0007314F" w:rsidRDefault="00C70A54" w:rsidP="0007314F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07314F">
              <w:rPr>
                <w:rFonts w:ascii="Helvetica" w:hAnsi="Helvetica"/>
                <w:sz w:val="20"/>
                <w:szCs w:val="20"/>
              </w:rPr>
              <w:t>*p &lt; 0.05, †A city designated by official ordinance, ‡ Kanagawa prefecture, §Kanagawa Cancer Center</w:t>
            </w:r>
          </w:p>
        </w:tc>
      </w:tr>
    </w:tbl>
    <w:p w:rsidR="00F95BD1" w:rsidRDefault="00C71663" w:rsidP="00AB12E9"/>
    <w:sectPr w:rsidR="00F95BD1" w:rsidSect="00FA3F69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9C"/>
    <w:rsid w:val="000138F1"/>
    <w:rsid w:val="000248B7"/>
    <w:rsid w:val="00025845"/>
    <w:rsid w:val="00032F00"/>
    <w:rsid w:val="00045716"/>
    <w:rsid w:val="00051631"/>
    <w:rsid w:val="00067C9A"/>
    <w:rsid w:val="0007314F"/>
    <w:rsid w:val="000862FA"/>
    <w:rsid w:val="0009429C"/>
    <w:rsid w:val="000A56D1"/>
    <w:rsid w:val="000C1632"/>
    <w:rsid w:val="000D3709"/>
    <w:rsid w:val="000F3EB0"/>
    <w:rsid w:val="00101D93"/>
    <w:rsid w:val="001113BB"/>
    <w:rsid w:val="001338C3"/>
    <w:rsid w:val="0013431F"/>
    <w:rsid w:val="00140197"/>
    <w:rsid w:val="001565EA"/>
    <w:rsid w:val="00160CC3"/>
    <w:rsid w:val="001820C3"/>
    <w:rsid w:val="001868C5"/>
    <w:rsid w:val="001D1623"/>
    <w:rsid w:val="001D1EA0"/>
    <w:rsid w:val="001E381C"/>
    <w:rsid w:val="00252BC5"/>
    <w:rsid w:val="002668F8"/>
    <w:rsid w:val="002A1F35"/>
    <w:rsid w:val="002C575B"/>
    <w:rsid w:val="002C6545"/>
    <w:rsid w:val="002E0D74"/>
    <w:rsid w:val="0030327D"/>
    <w:rsid w:val="00307EDE"/>
    <w:rsid w:val="00324FBC"/>
    <w:rsid w:val="00330877"/>
    <w:rsid w:val="00346E60"/>
    <w:rsid w:val="003653C0"/>
    <w:rsid w:val="00370D26"/>
    <w:rsid w:val="0039168E"/>
    <w:rsid w:val="003C0E40"/>
    <w:rsid w:val="003C4C4F"/>
    <w:rsid w:val="003E080D"/>
    <w:rsid w:val="003E6276"/>
    <w:rsid w:val="003E7785"/>
    <w:rsid w:val="003F5255"/>
    <w:rsid w:val="00413BAF"/>
    <w:rsid w:val="00470D17"/>
    <w:rsid w:val="004B3C79"/>
    <w:rsid w:val="004B42B1"/>
    <w:rsid w:val="004E500A"/>
    <w:rsid w:val="004F38D7"/>
    <w:rsid w:val="004F5A44"/>
    <w:rsid w:val="0053100A"/>
    <w:rsid w:val="00541DBA"/>
    <w:rsid w:val="00560535"/>
    <w:rsid w:val="00560C94"/>
    <w:rsid w:val="00570552"/>
    <w:rsid w:val="00593EA5"/>
    <w:rsid w:val="005A3378"/>
    <w:rsid w:val="005C1F9B"/>
    <w:rsid w:val="005D0E78"/>
    <w:rsid w:val="005E5E16"/>
    <w:rsid w:val="0060113B"/>
    <w:rsid w:val="00610E06"/>
    <w:rsid w:val="00633773"/>
    <w:rsid w:val="006406E5"/>
    <w:rsid w:val="00647BB8"/>
    <w:rsid w:val="00672083"/>
    <w:rsid w:val="0068018C"/>
    <w:rsid w:val="006A51E1"/>
    <w:rsid w:val="006D5DCB"/>
    <w:rsid w:val="00722B63"/>
    <w:rsid w:val="00741B83"/>
    <w:rsid w:val="00745507"/>
    <w:rsid w:val="007A5918"/>
    <w:rsid w:val="007A6FD4"/>
    <w:rsid w:val="007C31C3"/>
    <w:rsid w:val="007C4466"/>
    <w:rsid w:val="007C6956"/>
    <w:rsid w:val="007D631E"/>
    <w:rsid w:val="0084451D"/>
    <w:rsid w:val="00846094"/>
    <w:rsid w:val="00863E0B"/>
    <w:rsid w:val="0086753A"/>
    <w:rsid w:val="00882D5C"/>
    <w:rsid w:val="00896B71"/>
    <w:rsid w:val="00897357"/>
    <w:rsid w:val="008A0463"/>
    <w:rsid w:val="008E751F"/>
    <w:rsid w:val="009143C9"/>
    <w:rsid w:val="00917FC3"/>
    <w:rsid w:val="0092290D"/>
    <w:rsid w:val="009314C4"/>
    <w:rsid w:val="00955C14"/>
    <w:rsid w:val="00986ACA"/>
    <w:rsid w:val="009A059C"/>
    <w:rsid w:val="009A1F4A"/>
    <w:rsid w:val="009C31E1"/>
    <w:rsid w:val="009C3DC7"/>
    <w:rsid w:val="009E1E27"/>
    <w:rsid w:val="00A04F99"/>
    <w:rsid w:val="00A27A88"/>
    <w:rsid w:val="00A54AA9"/>
    <w:rsid w:val="00A54BD0"/>
    <w:rsid w:val="00A56FCC"/>
    <w:rsid w:val="00AB12E9"/>
    <w:rsid w:val="00AB34A5"/>
    <w:rsid w:val="00AD2927"/>
    <w:rsid w:val="00AE573F"/>
    <w:rsid w:val="00AF42C3"/>
    <w:rsid w:val="00B00C27"/>
    <w:rsid w:val="00B07A27"/>
    <w:rsid w:val="00B13CCA"/>
    <w:rsid w:val="00B305F9"/>
    <w:rsid w:val="00B35869"/>
    <w:rsid w:val="00B4504E"/>
    <w:rsid w:val="00B61E2B"/>
    <w:rsid w:val="00B7631B"/>
    <w:rsid w:val="00BA2E61"/>
    <w:rsid w:val="00BB686A"/>
    <w:rsid w:val="00BC18B2"/>
    <w:rsid w:val="00BC63E9"/>
    <w:rsid w:val="00BE7112"/>
    <w:rsid w:val="00BF766F"/>
    <w:rsid w:val="00C03C18"/>
    <w:rsid w:val="00C06A66"/>
    <w:rsid w:val="00C2020E"/>
    <w:rsid w:val="00C221E0"/>
    <w:rsid w:val="00C36826"/>
    <w:rsid w:val="00C46606"/>
    <w:rsid w:val="00C6564E"/>
    <w:rsid w:val="00C70A54"/>
    <w:rsid w:val="00C71663"/>
    <w:rsid w:val="00C940D0"/>
    <w:rsid w:val="00CA52EA"/>
    <w:rsid w:val="00CC6B4A"/>
    <w:rsid w:val="00CE325B"/>
    <w:rsid w:val="00D153DD"/>
    <w:rsid w:val="00D542E2"/>
    <w:rsid w:val="00D627FD"/>
    <w:rsid w:val="00D7592A"/>
    <w:rsid w:val="00D76D7F"/>
    <w:rsid w:val="00D80EE8"/>
    <w:rsid w:val="00DC7A99"/>
    <w:rsid w:val="00E04548"/>
    <w:rsid w:val="00E04FA8"/>
    <w:rsid w:val="00E1006F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B39C6"/>
    <w:rsid w:val="00EE4B65"/>
    <w:rsid w:val="00F05A99"/>
    <w:rsid w:val="00F3242F"/>
    <w:rsid w:val="00F44ADB"/>
    <w:rsid w:val="00F517EE"/>
    <w:rsid w:val="00F5240C"/>
    <w:rsid w:val="00F702F7"/>
    <w:rsid w:val="00F7747B"/>
    <w:rsid w:val="00F8069C"/>
    <w:rsid w:val="00F87868"/>
    <w:rsid w:val="00F91B56"/>
    <w:rsid w:val="00F94C23"/>
    <w:rsid w:val="00FA3F69"/>
    <w:rsid w:val="00FB0C6C"/>
    <w:rsid w:val="00FC2BE8"/>
    <w:rsid w:val="00FD2A78"/>
    <w:rsid w:val="00FE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458726"/>
  <w15:chartTrackingRefBased/>
  <w15:docId w15:val="{A30083B7-E8F0-4643-A3A6-6D66FA80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渡邉 要</cp:lastModifiedBy>
  <cp:revision>3</cp:revision>
  <dcterms:created xsi:type="dcterms:W3CDTF">2020-02-19T14:19:00Z</dcterms:created>
  <dcterms:modified xsi:type="dcterms:W3CDTF">2020-02-19T14:20:00Z</dcterms:modified>
</cp:coreProperties>
</file>